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9" w:type="dxa"/>
        <w:jc w:val="center"/>
        <w:tblInd w:w="93" w:type="dxa"/>
        <w:tblLook w:val="04A0" w:firstRow="1" w:lastRow="0" w:firstColumn="1" w:lastColumn="0" w:noHBand="0" w:noVBand="1"/>
      </w:tblPr>
      <w:tblGrid>
        <w:gridCol w:w="1665"/>
        <w:gridCol w:w="2156"/>
        <w:gridCol w:w="1665"/>
        <w:gridCol w:w="1243"/>
      </w:tblGrid>
      <w:tr w:rsidR="00154FED" w:rsidRPr="00253382" w:rsidTr="00154FED">
        <w:trPr>
          <w:trHeight w:val="312"/>
          <w:jc w:val="center"/>
        </w:trPr>
        <w:tc>
          <w:tcPr>
            <w:tcW w:w="3821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coding region</w:t>
            </w:r>
          </w:p>
        </w:tc>
        <w:tc>
          <w:tcPr>
            <w:tcW w:w="290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ing region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54FED" w:rsidRPr="00154FED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F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54FED" w:rsidRPr="00154FED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154FED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F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154FED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FE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73A&gt;G</w:t>
            </w:r>
          </w:p>
        </w:tc>
        <w:tc>
          <w:tcPr>
            <w:tcW w:w="21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750A&gt;G</w:t>
            </w:r>
          </w:p>
        </w:tc>
        <w:tc>
          <w:tcPr>
            <w:tcW w:w="12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NR1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46T&gt;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438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NR1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52T&gt;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811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NR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234A&gt;G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888G&gt;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NR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263A&gt;G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3106delC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RNR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311ins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4796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5186A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051A&gt;G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6629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O1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209T&gt;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7028C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O1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239C&gt;T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8860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ATP6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352T&gt;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9094C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ATP6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353C&gt;T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9614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O3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6519T&gt;C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Non-coding reg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1467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4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1719G&gt;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4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2106C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4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2308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TL2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2372G&gt;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5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2793T&gt;C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5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3194G&gt;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5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3656T&gt;C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D5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4766C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YB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5049C&gt;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YB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5326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YB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5326A&gt;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YB</w:t>
            </w:r>
          </w:p>
        </w:tc>
      </w:tr>
      <w:tr w:rsidR="00154FED" w:rsidRPr="00253382" w:rsidTr="00154FED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sz w:val="24"/>
                <w:szCs w:val="24"/>
              </w:rPr>
              <w:t>m.15930G&gt;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54FED" w:rsidRPr="005D00F9" w:rsidRDefault="00154FED" w:rsidP="00FD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00F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TT</w:t>
            </w:r>
          </w:p>
        </w:tc>
      </w:tr>
    </w:tbl>
    <w:p w:rsidR="00783C40" w:rsidRPr="00783C40" w:rsidRDefault="00783C40" w:rsidP="00287F1C">
      <w:pPr>
        <w:spacing w:line="36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</w:rPr>
      </w:pPr>
      <w:bookmarkStart w:id="0" w:name="_GoBack"/>
      <w:bookmarkEnd w:id="0"/>
    </w:p>
    <w:sectPr w:rsidR="00783C40" w:rsidRPr="00783C40" w:rsidSect="00287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42080"/>
    <w:multiLevelType w:val="hybridMultilevel"/>
    <w:tmpl w:val="50842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exvvsrhd50rbe5ezc5p0vvvd25psv0dpwa&quot;&gt;TRIT1 Paper&lt;record-ids&gt;&lt;item&gt;41&lt;/item&gt;&lt;item&gt;42&lt;/item&gt;&lt;item&gt;43&lt;/item&gt;&lt;item&gt;44&lt;/item&gt;&lt;item&gt;45&lt;/item&gt;&lt;/record-ids&gt;&lt;/item&gt;&lt;/Libraries&gt;"/>
  </w:docVars>
  <w:rsids>
    <w:rsidRoot w:val="006B6A63"/>
    <w:rsid w:val="0009427E"/>
    <w:rsid w:val="000B2BC1"/>
    <w:rsid w:val="001247B5"/>
    <w:rsid w:val="00142DC3"/>
    <w:rsid w:val="00154FED"/>
    <w:rsid w:val="001F74F2"/>
    <w:rsid w:val="00203868"/>
    <w:rsid w:val="00207B4B"/>
    <w:rsid w:val="00234E47"/>
    <w:rsid w:val="00244E39"/>
    <w:rsid w:val="00253382"/>
    <w:rsid w:val="00287F1C"/>
    <w:rsid w:val="003C392B"/>
    <w:rsid w:val="00482280"/>
    <w:rsid w:val="004E4966"/>
    <w:rsid w:val="004E4B0A"/>
    <w:rsid w:val="00536BDE"/>
    <w:rsid w:val="00537066"/>
    <w:rsid w:val="005B5905"/>
    <w:rsid w:val="005D00F9"/>
    <w:rsid w:val="00643347"/>
    <w:rsid w:val="00643A80"/>
    <w:rsid w:val="006B5260"/>
    <w:rsid w:val="006B6A63"/>
    <w:rsid w:val="00762391"/>
    <w:rsid w:val="00783C40"/>
    <w:rsid w:val="0079054B"/>
    <w:rsid w:val="007B0D5B"/>
    <w:rsid w:val="007C2378"/>
    <w:rsid w:val="007F23F2"/>
    <w:rsid w:val="00954106"/>
    <w:rsid w:val="00A12894"/>
    <w:rsid w:val="00A23A37"/>
    <w:rsid w:val="00A66281"/>
    <w:rsid w:val="00AC73DB"/>
    <w:rsid w:val="00B76849"/>
    <w:rsid w:val="00B938B8"/>
    <w:rsid w:val="00D27298"/>
    <w:rsid w:val="00D5323A"/>
    <w:rsid w:val="00D567DE"/>
    <w:rsid w:val="00DB742D"/>
    <w:rsid w:val="00EE2961"/>
    <w:rsid w:val="00F21338"/>
    <w:rsid w:val="00F24898"/>
    <w:rsid w:val="00F30D51"/>
    <w:rsid w:val="00F664E6"/>
    <w:rsid w:val="00F7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63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94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A12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378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78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C2378"/>
    <w:pPr>
      <w:spacing w:after="0" w:line="240" w:lineRule="auto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7B0D5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63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94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A12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378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78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C2378"/>
    <w:pPr>
      <w:spacing w:after="0" w:line="240" w:lineRule="auto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7B0D5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7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DF4832-F994-4713-899E-8B94E2120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Yarham</dc:creator>
  <cp:lastModifiedBy>John Yarham</cp:lastModifiedBy>
  <cp:revision>2</cp:revision>
  <dcterms:created xsi:type="dcterms:W3CDTF">2013-10-17T15:32:00Z</dcterms:created>
  <dcterms:modified xsi:type="dcterms:W3CDTF">2013-10-17T15:32:00Z</dcterms:modified>
</cp:coreProperties>
</file>